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DB3532" w14:textId="25A33A19" w:rsidR="00615E1A" w:rsidRPr="00615E1A" w:rsidRDefault="00615E1A" w:rsidP="00615E1A">
      <w:pPr>
        <w:spacing w:after="240"/>
        <w:rPr>
          <w:rFonts w:eastAsia="Arial" w:cstheme="minorHAnsi"/>
          <w:color w:val="000000"/>
          <w:szCs w:val="22"/>
        </w:rPr>
      </w:pPr>
      <w:r w:rsidRPr="00D3451A">
        <w:rPr>
          <w:rFonts w:eastAsia="Arial" w:cstheme="minorHAnsi"/>
          <w:b/>
          <w:color w:val="000000"/>
          <w:szCs w:val="22"/>
        </w:rPr>
        <w:t xml:space="preserve">Table 7-1. </w:t>
      </w:r>
      <w:r w:rsidRPr="00D3451A">
        <w:rPr>
          <w:rFonts w:eastAsia="Arial" w:cstheme="minorHAnsi"/>
          <w:color w:val="000000"/>
          <w:szCs w:val="22"/>
        </w:rPr>
        <w:t>Statistics for number of postsynaptic current (PSC) events per 240s in GnRH neurons on the day of adult treatment. As the frequency data were skewed right and included zeros, a generalized linear mixed effects negative binomial model was used. Data were fit with the model equation # events per 240s ~ early-life treatment * adult treatment + (1 | mouse) + (1 | dam). The joint_tests function of the emmeans package was used to obtain these p-value estimates from the model. Early-life treatment is STD vs LBN rearing; adult treatment is CON vs ALP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520"/>
        <w:gridCol w:w="1036"/>
        <w:gridCol w:w="827"/>
        <w:gridCol w:w="1055"/>
        <w:gridCol w:w="922"/>
      </w:tblGrid>
      <w:tr w:rsidR="00436B04" w:rsidRPr="002C56D1" w14:paraId="11B9FD97" w14:textId="77777777" w:rsidTr="001866A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BFD57" w14:textId="77777777" w:rsidR="00436B04" w:rsidRPr="002C56D1" w:rsidRDefault="00436B0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2D045" w14:textId="77777777" w:rsidR="00436B04" w:rsidRPr="002C56D1" w:rsidRDefault="00436B0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F 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C9C7E" w14:textId="77777777" w:rsidR="00436B04" w:rsidRPr="002C56D1" w:rsidRDefault="00436B0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C54CF" w14:textId="77777777" w:rsidR="00436B04" w:rsidRPr="002C56D1" w:rsidRDefault="00436B0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Chi-sq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E442B" w14:textId="77777777" w:rsidR="00436B04" w:rsidRPr="002C56D1" w:rsidRDefault="00436B0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</w:tr>
      <w:tr w:rsidR="00436B04" w:rsidRPr="002C56D1" w14:paraId="41D416E9" w14:textId="77777777" w:rsidTr="001866A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246C6" w14:textId="77777777" w:rsidR="00436B04" w:rsidRPr="002C56D1" w:rsidRDefault="00436B0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early-life treatmen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1E742" w14:textId="77777777" w:rsidR="00436B04" w:rsidRPr="002C56D1" w:rsidRDefault="00436B0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01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193D6" w14:textId="77777777" w:rsidR="00436B04" w:rsidRPr="002C56D1" w:rsidRDefault="00436B0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Inf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14FD0" w14:textId="77777777" w:rsidR="00436B04" w:rsidRPr="002C56D1" w:rsidRDefault="00436B0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01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F9495" w14:textId="77777777" w:rsidR="00436B04" w:rsidRPr="002C56D1" w:rsidRDefault="00436B0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910</w:t>
            </w:r>
          </w:p>
        </w:tc>
      </w:tr>
      <w:tr w:rsidR="00436B04" w:rsidRPr="002C56D1" w14:paraId="65A4BB29" w14:textId="77777777" w:rsidTr="001866A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FC004" w14:textId="77777777" w:rsidR="00436B04" w:rsidRPr="002C56D1" w:rsidRDefault="00436B0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adult treatm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604FD" w14:textId="77777777" w:rsidR="00436B04" w:rsidRPr="002C56D1" w:rsidRDefault="00436B0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.4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A25D7" w14:textId="77777777" w:rsidR="00436B04" w:rsidRPr="002C56D1" w:rsidRDefault="00436B0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Inf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A9CCB" w14:textId="77777777" w:rsidR="00436B04" w:rsidRPr="002C56D1" w:rsidRDefault="00436B0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.4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E02F8" w14:textId="77777777" w:rsidR="00436B04" w:rsidRPr="002C56D1" w:rsidRDefault="00436B0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224</w:t>
            </w:r>
          </w:p>
        </w:tc>
      </w:tr>
      <w:tr w:rsidR="00436B04" w:rsidRPr="002C56D1" w14:paraId="4A66FEDF" w14:textId="77777777" w:rsidTr="001866A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CF047" w14:textId="77777777" w:rsidR="00436B04" w:rsidRPr="002C56D1" w:rsidRDefault="00436B0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early-life treatment * adult treatm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AD293" w14:textId="77777777" w:rsidR="00436B04" w:rsidRPr="002C56D1" w:rsidRDefault="00436B0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0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D11C4" w14:textId="77777777" w:rsidR="00436B04" w:rsidRPr="002C56D1" w:rsidRDefault="00436B0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Inf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F672B" w14:textId="77777777" w:rsidR="00436B04" w:rsidRPr="002C56D1" w:rsidRDefault="00436B0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0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5A3BA" w14:textId="77777777" w:rsidR="00436B04" w:rsidRPr="002C56D1" w:rsidRDefault="00436B0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796</w:t>
            </w:r>
          </w:p>
        </w:tc>
      </w:tr>
    </w:tbl>
    <w:p w14:paraId="6C4C84DB" w14:textId="77777777" w:rsidR="008754F9" w:rsidRDefault="008754F9"/>
    <w:sectPr w:rsidR="0087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B04"/>
    <w:rsid w:val="00436B04"/>
    <w:rsid w:val="00583398"/>
    <w:rsid w:val="00615E1A"/>
    <w:rsid w:val="008754F9"/>
    <w:rsid w:val="00B54A7E"/>
    <w:rsid w:val="00FB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559EA"/>
  <w15:chartTrackingRefBased/>
  <w15:docId w15:val="{6A696562-7BD2-404F-B818-B8C68FF03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B04"/>
    <w:pPr>
      <w:spacing w:after="0" w:line="480" w:lineRule="auto"/>
    </w:pPr>
    <w:rPr>
      <w:rFonts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A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A7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A7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A7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A7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A7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B54A7E"/>
    <w:pPr>
      <w:spacing w:after="160" w:line="278" w:lineRule="auto"/>
      <w:ind w:left="720"/>
      <w:contextualSpacing/>
    </w:pPr>
    <w:rPr>
      <w:rFonts w:cstheme="minorBidi"/>
      <w:kern w:val="2"/>
      <w:szCs w:val="22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54A7E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A7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A7E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B54A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A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ibson</dc:creator>
  <cp:keywords/>
  <dc:description/>
  <cp:lastModifiedBy>Amanda Gibson</cp:lastModifiedBy>
  <cp:revision>2</cp:revision>
  <dcterms:created xsi:type="dcterms:W3CDTF">2024-04-25T21:35:00Z</dcterms:created>
  <dcterms:modified xsi:type="dcterms:W3CDTF">2024-07-23T18:06:00Z</dcterms:modified>
</cp:coreProperties>
</file>